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3"/>
        <w:gridCol w:w="694"/>
        <w:gridCol w:w="4815"/>
        <w:gridCol w:w="175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311F350" w:rsidR="00DB4B2C" w:rsidRPr="00410502" w:rsidRDefault="0001210C"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9FF5486" w:rsidR="00DB4B2C" w:rsidRPr="00410502" w:rsidRDefault="0001210C"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D933DFA" w:rsidR="00DB4B2C" w:rsidRPr="00410502" w:rsidRDefault="0001210C"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51A4029" w:rsidR="00DB4B2C" w:rsidRPr="00410502" w:rsidRDefault="0001210C"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E68A0AB" w:rsidR="00DB4B2C" w:rsidRPr="00410502" w:rsidRDefault="0001210C" w:rsidP="006B2B65">
                <w:pPr>
                  <w:rPr>
                    <w:rFonts w:ascii="Arial" w:hAnsi="Arial" w:cs="Arial"/>
                    <w:sz w:val="20"/>
                    <w:szCs w:val="20"/>
                  </w:rPr>
                </w:pPr>
                <w:r>
                  <w:rPr>
                    <w:rFonts w:ascii="Arial" w:hAnsi="Arial" w:cs="Arial"/>
                    <w:sz w:val="20"/>
                    <w:szCs w:val="20"/>
                  </w:rPr>
                  <w:t>8, 2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D3866EB" w:rsidR="00DB4B2C" w:rsidRPr="00410502" w:rsidRDefault="0001210C"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9921B0D" w:rsidR="00DB4B2C" w:rsidRPr="00410502" w:rsidRDefault="0001210C"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3D55D7B" w:rsidR="00DB4B2C" w:rsidRPr="00410502" w:rsidRDefault="0001210C" w:rsidP="006B2B65">
                <w:pPr>
                  <w:rPr>
                    <w:rFonts w:ascii="Arial" w:hAnsi="Arial" w:cs="Arial"/>
                    <w:sz w:val="20"/>
                    <w:szCs w:val="20"/>
                  </w:rPr>
                </w:pPr>
                <w:r>
                  <w:rPr>
                    <w:rFonts w:ascii="Arial" w:hAnsi="Arial" w:cs="Arial"/>
                    <w:sz w:val="20"/>
                    <w:szCs w:val="20"/>
                  </w:rPr>
                  <w:t>Appendix 1 in supplementary material</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6592388" w:rsidR="00DB4B2C" w:rsidRPr="00410502" w:rsidRDefault="0001210C"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D7C607E" w:rsidR="00DB4B2C" w:rsidRPr="00410502" w:rsidRDefault="0001210C"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2501AF1" w:rsidR="00DB4B2C" w:rsidRPr="00410502" w:rsidRDefault="0001210C"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F56A65F" w:rsidR="00DB4B2C" w:rsidRPr="00410502" w:rsidRDefault="0001210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5ED5C03" w:rsidR="00DB4B2C" w:rsidRPr="00410502" w:rsidRDefault="0001210C"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5FDD22C" w:rsidR="00DB4B2C" w:rsidRPr="00410502" w:rsidRDefault="0001210C" w:rsidP="006B2B65">
                <w:pPr>
                  <w:rPr>
                    <w:rFonts w:ascii="Arial" w:hAnsi="Arial" w:cs="Arial"/>
                    <w:sz w:val="20"/>
                    <w:szCs w:val="20"/>
                  </w:rPr>
                </w:pPr>
                <w:r>
                  <w:rPr>
                    <w:rFonts w:ascii="Arial" w:hAnsi="Arial" w:cs="Arial"/>
                    <w:sz w:val="20"/>
                    <w:szCs w:val="20"/>
                  </w:rPr>
                  <w:t>2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4DFC05F" w:rsidR="00DB4B2C" w:rsidRPr="00410502" w:rsidRDefault="00361B15"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7EB3CBF" w:rsidR="00DB4B2C" w:rsidRPr="00410502" w:rsidRDefault="0001210C"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77CEFF6" w:rsidR="00DB4B2C" w:rsidRPr="00410502" w:rsidRDefault="00361B15" w:rsidP="006B2B65">
                <w:pPr>
                  <w:rPr>
                    <w:rFonts w:ascii="Arial" w:hAnsi="Arial" w:cs="Arial"/>
                    <w:sz w:val="20"/>
                    <w:szCs w:val="20"/>
                  </w:rPr>
                </w:pPr>
                <w:r>
                  <w:rPr>
                    <w:rFonts w:ascii="Arial" w:hAnsi="Arial" w:cs="Arial"/>
                    <w:sz w:val="20"/>
                    <w:szCs w:val="20"/>
                  </w:rPr>
                  <w:t>27-4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39C5532" w:rsidR="00DB4B2C" w:rsidRPr="00410502" w:rsidRDefault="00361B15" w:rsidP="006B2B65">
                <w:pPr>
                  <w:rPr>
                    <w:rFonts w:ascii="Arial" w:hAnsi="Arial" w:cs="Arial"/>
                    <w:sz w:val="20"/>
                    <w:szCs w:val="20"/>
                  </w:rPr>
                </w:pPr>
                <w:r>
                  <w:rPr>
                    <w:rFonts w:ascii="Arial" w:hAnsi="Arial" w:cs="Arial"/>
                    <w:sz w:val="20"/>
                    <w:szCs w:val="20"/>
                  </w:rPr>
                  <w:t>9-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8ED7EF0" w:rsidR="00DB4B2C" w:rsidRPr="00410502" w:rsidRDefault="0001210C" w:rsidP="006B2B65">
                <w:pPr>
                  <w:rPr>
                    <w:rFonts w:ascii="Arial" w:hAnsi="Arial" w:cs="Arial"/>
                    <w:sz w:val="20"/>
                    <w:szCs w:val="20"/>
                  </w:rPr>
                </w:pPr>
                <w:r>
                  <w:rPr>
                    <w:rFonts w:ascii="Arial" w:hAnsi="Arial" w:cs="Arial"/>
                    <w:sz w:val="20"/>
                    <w:szCs w:val="20"/>
                  </w:rPr>
                  <w:t>19-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AFCB568" w:rsidR="00DB4B2C" w:rsidRPr="00410502" w:rsidRDefault="0001210C" w:rsidP="006B2B65">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EC85F92" w:rsidR="00DB4B2C" w:rsidRPr="00410502" w:rsidRDefault="00361B15"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664C94E" w:rsidR="00DB4B2C" w:rsidRPr="00410502" w:rsidRDefault="00361B15" w:rsidP="006B2B65">
                <w:pP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5330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F2F27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97314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CC684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8244038">
    <w:abstractNumId w:val="4"/>
  </w:num>
  <w:num w:numId="2" w16cid:durableId="2037459785">
    <w:abstractNumId w:val="5"/>
  </w:num>
  <w:num w:numId="3" w16cid:durableId="860510434">
    <w:abstractNumId w:val="7"/>
  </w:num>
  <w:num w:numId="4" w16cid:durableId="51511397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6008027">
    <w:abstractNumId w:val="9"/>
  </w:num>
  <w:num w:numId="6" w16cid:durableId="2116485460">
    <w:abstractNumId w:val="8"/>
  </w:num>
  <w:num w:numId="7" w16cid:durableId="1433864405">
    <w:abstractNumId w:val="0"/>
  </w:num>
  <w:num w:numId="8" w16cid:durableId="2091347985">
    <w:abstractNumId w:val="6"/>
  </w:num>
  <w:num w:numId="9" w16cid:durableId="1962758731">
    <w:abstractNumId w:val="2"/>
  </w:num>
  <w:num w:numId="10" w16cid:durableId="2870132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10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1B15"/>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5DE9"/>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53301"/>
    <w:rsid w:val="00F53CA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7EAF25BD-279A-F043-B050-BDCABD961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6</Words>
  <Characters>505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ronwen Merner</cp:lastModifiedBy>
  <cp:revision>2</cp:revision>
  <cp:lastPrinted>2018-11-16T17:06:00Z</cp:lastPrinted>
  <dcterms:created xsi:type="dcterms:W3CDTF">2023-09-15T10:21:00Z</dcterms:created>
  <dcterms:modified xsi:type="dcterms:W3CDTF">2023-09-15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